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549A8" w14:textId="77777777" w:rsidR="000117A0" w:rsidRDefault="000117A0"/>
    <w:p w14:paraId="49171F62" w14:textId="65DE454B" w:rsidR="00FE1467" w:rsidRDefault="000117A0">
      <w:r w:rsidRPr="00B420EA">
        <w:rPr>
          <w:rFonts w:ascii="Arial" w:eastAsia="Arial" w:hAnsi="Arial" w:cs="Arial"/>
          <w:i/>
          <w:noProof/>
          <w:color w:val="000000" w:themeColor="text1"/>
          <w:sz w:val="22"/>
          <w:szCs w:val="22"/>
        </w:rPr>
        <w:drawing>
          <wp:inline distT="114300" distB="114300" distL="114300" distR="114300" wp14:anchorId="7706FA89" wp14:editId="4F7D8CEF">
            <wp:extent cx="5319395" cy="5943600"/>
            <wp:effectExtent l="0" t="0" r="1905" b="0"/>
            <wp:docPr id="15" name="image11.png" descr="A graph of 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.png" descr="A graph of a graph of a graph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9709" cy="59439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AC932B" w14:textId="77777777" w:rsidR="000117A0" w:rsidRDefault="000117A0"/>
    <w:p w14:paraId="76F3C7F7" w14:textId="77777777" w:rsidR="000117A0" w:rsidRDefault="000117A0"/>
    <w:p w14:paraId="067F9E82" w14:textId="2CABC1E2" w:rsidR="000117A0" w:rsidRPr="00B420EA" w:rsidRDefault="000117A0" w:rsidP="000117A0">
      <w:pPr>
        <w:pStyle w:val="Heading4"/>
        <w:keepNext w:val="0"/>
        <w:keepLines w:val="0"/>
        <w:spacing w:line="392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</w:t>
      </w:r>
      <w:r w:rsidR="0037693D">
        <w:rPr>
          <w:rFonts w:ascii="Arial" w:eastAsia="Arial" w:hAnsi="Arial" w:cs="Arial"/>
          <w:i/>
          <w:color w:val="000000" w:themeColor="text1"/>
          <w:sz w:val="22"/>
          <w:szCs w:val="22"/>
        </w:rPr>
        <w:t>4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Exome Tumor VAF Distribution Partitioned by Validation Status  </w:t>
      </w:r>
    </w:p>
    <w:p w14:paraId="68F08EEE" w14:textId="77777777" w:rsidR="000117A0" w:rsidRPr="00B420EA" w:rsidRDefault="000117A0" w:rsidP="000117A0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A summary of the variant allele frequency (VAF) distribution of sites that passed </w:t>
      </w:r>
      <w:proofErr w:type="spell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HaloPlex</w:t>
      </w:r>
      <w:proofErr w:type="spellEnd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validation and sites that failed </w:t>
      </w:r>
      <w:proofErr w:type="spellStart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HaloPlex</w:t>
      </w:r>
      <w:proofErr w:type="spellEnd"/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validation in all samples (A) and in all samples excluding HL-513 (B). The red violins display the VAF distribution of sites that failed to validate, and the blue violins display the VAF distribution of sites that passed our validation criteria. </w:t>
      </w:r>
    </w:p>
    <w:p w14:paraId="413417BE" w14:textId="77777777" w:rsidR="000117A0" w:rsidRDefault="000117A0"/>
    <w:sectPr w:rsidR="000117A0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A0"/>
    <w:rsid w:val="000117A0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7693D"/>
    <w:rsid w:val="003809C5"/>
    <w:rsid w:val="0038677E"/>
    <w:rsid w:val="00455CF4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43B0B"/>
  <w15:chartTrackingRefBased/>
  <w15:docId w15:val="{4DE21D67-E645-2447-B4D2-9AC4BA9D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7A0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117A0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2</Characters>
  <Application>Microsoft Office Word</Application>
  <DocSecurity>0</DocSecurity>
  <Lines>6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6:26:00Z</dcterms:created>
  <dcterms:modified xsi:type="dcterms:W3CDTF">2023-10-04T23:52:00Z</dcterms:modified>
</cp:coreProperties>
</file>